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90E" w:rsidRDefault="00062C37" w:rsidP="00093689">
      <w:pPr>
        <w:jc w:val="both"/>
      </w:pPr>
      <w:r>
        <w:t xml:space="preserve">Supplementary </w:t>
      </w:r>
      <w:r w:rsidR="00093689">
        <w:t>Table S</w:t>
      </w:r>
      <w:r>
        <w:t>1</w:t>
      </w:r>
      <w:r w:rsidR="00093689">
        <w:t xml:space="preserve">. Significance of the phylogenetic distance of the </w:t>
      </w:r>
      <w:r w:rsidR="00366B74">
        <w:t xml:space="preserve">genes involved in the utilization of different carbohydrates </w:t>
      </w:r>
      <w:r w:rsidR="00093689">
        <w:t xml:space="preserve">in </w:t>
      </w:r>
      <w:r w:rsidR="00366B74">
        <w:t>several</w:t>
      </w:r>
      <w:r w:rsidR="00093689">
        <w:t xml:space="preserve"> bacterial phyla. </w:t>
      </w:r>
      <w:proofErr w:type="spellStart"/>
      <w:r w:rsidR="00093689">
        <w:t>Abouheif's</w:t>
      </w:r>
      <w:proofErr w:type="spellEnd"/>
      <w:r w:rsidR="00093689">
        <w:t xml:space="preserve"> </w:t>
      </w:r>
      <w:proofErr w:type="spellStart"/>
      <w:r w:rsidR="00093689">
        <w:t>Cmean</w:t>
      </w:r>
      <w:proofErr w:type="spellEnd"/>
      <w:r w:rsidR="00093689">
        <w:t xml:space="preserve"> </w:t>
      </w:r>
      <w:r w:rsidR="00366B74">
        <w:t>was</w:t>
      </w:r>
      <w:r w:rsidR="00093689">
        <w:t xml:space="preserve"> utilized to assess the phylogenetic signal of quantitative variables</w:t>
      </w:r>
      <w:r w:rsidR="0005005F">
        <w:t xml:space="preserve"> (P-values &lt;0.05 are </w:t>
      </w:r>
      <w:r w:rsidR="00020342">
        <w:t>considered statistically</w:t>
      </w:r>
      <w:r w:rsidR="00EA5F22">
        <w:t xml:space="preserve"> </w:t>
      </w:r>
      <w:r w:rsidR="0005005F">
        <w:t>significant).</w:t>
      </w:r>
      <w:r w:rsidR="003E1A57">
        <w:t xml:space="preserve"> Activities statistically significant </w:t>
      </w:r>
      <w:r w:rsidR="00C835E8">
        <w:t xml:space="preserve">in each phylum </w:t>
      </w:r>
      <w:r w:rsidR="003E1A57">
        <w:t>are marked in bold.</w:t>
      </w:r>
    </w:p>
    <w:tbl>
      <w:tblPr>
        <w:tblStyle w:val="TableGrid"/>
        <w:tblW w:w="0" w:type="auto"/>
        <w:tblInd w:w="1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2002"/>
        <w:gridCol w:w="2559"/>
        <w:gridCol w:w="1343"/>
        <w:gridCol w:w="959"/>
      </w:tblGrid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6B74" w:rsidRDefault="00366B74">
            <w:r>
              <w:t>Phylum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:rsidR="00366B74" w:rsidRDefault="00366B74">
            <w:r>
              <w:t>Enzyme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366B74" w:rsidRDefault="00366B74">
            <w:proofErr w:type="spellStart"/>
            <w:r>
              <w:t>C</w:t>
            </w:r>
            <w:r w:rsidRPr="00E94318">
              <w:rPr>
                <w:vertAlign w:val="subscript"/>
              </w:rPr>
              <w:t>mean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B74" w:rsidRDefault="00366B74">
            <w:r>
              <w:t>P-value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Verrucomicrobi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Default="00366B74">
            <w:r w:rsidRPr="00C2143A">
              <w:t>0.4392919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Default="00366B74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Default="00366B74" w:rsidP="00F1090E">
            <w:r w:rsidRPr="00093689">
              <w:t>0.4585063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2F1F1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Default="00366B74" w:rsidP="0085330C">
            <w:r>
              <w:t>0.4834084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Default="00366B74" w:rsidP="0085330C">
            <w:r w:rsidRPr="0085330C">
              <w:t xml:space="preserve">0.9499268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Default="00366B74" w:rsidP="0085330C">
            <w:r>
              <w:t>0.4752826</w:t>
            </w:r>
            <w:r w:rsidRPr="0085330C">
              <w:t xml:space="preserve">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Default="00366B74" w:rsidP="0085330C">
            <w:r w:rsidRPr="0085330C">
              <w:t xml:space="preserve">0.9499268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>
            <w:pPr>
              <w:rPr>
                <w:b/>
              </w:rPr>
            </w:pPr>
            <w:r w:rsidRPr="003E1A57">
              <w:rPr>
                <w:b/>
              </w:rP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85330C" w:rsidRDefault="00366B74" w:rsidP="00650BB0">
            <w:r w:rsidRPr="00650BB0">
              <w:t xml:space="preserve">0.5262702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Default="00366B74" w:rsidP="00482DCD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Planctomycet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Default="00366B74">
            <w:r w:rsidRPr="00146926">
              <w:t>0.5952123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Default="00366B74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4F315B">
            <w:r w:rsidRPr="004F315B">
              <w:t xml:space="preserve">0.629681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2F1F1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FC27EE">
            <w:r w:rsidRPr="00FC27EE">
              <w:t xml:space="preserve">0.595212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146926" w:rsidRDefault="00366B74" w:rsidP="00FC27EE">
            <w:r w:rsidRPr="00FC27EE">
              <w:t xml:space="preserve">0.304885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146926" w:rsidRDefault="00366B74" w:rsidP="00FC27EE">
            <w:r w:rsidRPr="00FC27EE">
              <w:t xml:space="preserve">0.778838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146926" w:rsidRDefault="00366B74" w:rsidP="00FC27EE">
            <w:r w:rsidRPr="00FC27EE">
              <w:t xml:space="preserve">0.5771256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FC27EE" w:rsidRDefault="00366B74" w:rsidP="00EF24DB">
            <w:r w:rsidRPr="00EF24DB">
              <w:t xml:space="preserve">0.3998033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Default="00366B74" w:rsidP="00482DCD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C</w:t>
            </w:r>
            <w:r w:rsidRPr="009B7A24">
              <w:t>hloroflex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146926" w:rsidRDefault="00366B74" w:rsidP="00FE7FB8">
            <w:r w:rsidRPr="00FE7FB8">
              <w:t xml:space="preserve">0.3262649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FE7FB8">
            <w:r w:rsidRPr="00FE7FB8">
              <w:t xml:space="preserve">0.600664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2F1F1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FE7FB8">
            <w:r w:rsidRPr="00FE7FB8">
              <w:t xml:space="preserve">0.7930266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146926" w:rsidRDefault="00366B74" w:rsidP="00FE7FB8">
            <w:r>
              <w:t xml:space="preserve">0.6150652 </w:t>
            </w:r>
            <w:r w:rsidRPr="00FE7FB8">
              <w:t xml:space="preserve">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146926" w:rsidRDefault="00366B74" w:rsidP="00FE7FB8">
            <w:r w:rsidRPr="00FE7FB8">
              <w:t xml:space="preserve">0.226044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>
            <w:r>
              <w:t>0.002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146926" w:rsidRDefault="00366B74" w:rsidP="007E7F6E">
            <w:r w:rsidRPr="007E7F6E">
              <w:t xml:space="preserve">0.400838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F1090E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E7F6E" w:rsidRDefault="00366B74" w:rsidP="007E7F6E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093689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Bacteroid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146926" w:rsidRDefault="00366B74" w:rsidP="00B80F3D">
            <w:r w:rsidRPr="00B80F3D">
              <w:t xml:space="preserve">0.5673848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Default="00366B74" w:rsidP="00F1090E">
            <w:r w:rsidRPr="00093689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2D7C77">
            <w:r w:rsidRPr="002D7C77">
              <w:t xml:space="preserve">0.688267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2F1F1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2F1F1E">
            <w:r w:rsidRPr="002F1F1E">
              <w:t xml:space="preserve">0.709611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146926" w:rsidRDefault="00366B74" w:rsidP="009D44CA">
            <w:r w:rsidRPr="009D44CA">
              <w:t xml:space="preserve">0.81014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146926" w:rsidRDefault="00366B74" w:rsidP="00AA4CA3">
            <w:r w:rsidRPr="00AA4CA3">
              <w:t xml:space="preserve">0.55601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146926" w:rsidRDefault="00366B74" w:rsidP="00AA4CA3">
            <w:r w:rsidRPr="00AA4CA3">
              <w:t xml:space="preserve">0.570393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AA4CA3" w:rsidRDefault="00366B74" w:rsidP="00B12E85">
            <w:r w:rsidRPr="00B12E85">
              <w:t xml:space="preserve">0.6651945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093689" w:rsidRDefault="00366B74" w:rsidP="00482DCD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Actinobacteri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146926" w:rsidRDefault="00366B74" w:rsidP="00AA4CA3">
            <w:r w:rsidRPr="00AA4CA3">
              <w:t xml:space="preserve">0.3035073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093689" w:rsidRDefault="00366B74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AA4CA3">
            <w:r w:rsidRPr="00AA4CA3">
              <w:t xml:space="preserve">0.727789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2F1F1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146926" w:rsidRDefault="00366B74" w:rsidP="00E8027F">
            <w:r w:rsidRPr="00E8027F">
              <w:t xml:space="preserve">0.728525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146926" w:rsidRDefault="00366B74" w:rsidP="0037766B">
            <w:r w:rsidRPr="0037766B">
              <w:t xml:space="preserve">0.492795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146926" w:rsidRDefault="00366B74" w:rsidP="0037766B">
            <w:r w:rsidRPr="0037766B">
              <w:t xml:space="preserve">0.457957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146926" w:rsidRDefault="00366B74" w:rsidP="0009323A">
            <w:r w:rsidRPr="0009323A">
              <w:t xml:space="preserve">0.539593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09323A" w:rsidRDefault="00366B74" w:rsidP="00EA6684">
            <w:r w:rsidRPr="00EA6684">
              <w:t xml:space="preserve">0.5004626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093689" w:rsidRDefault="00366B74" w:rsidP="00482DCD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Acidobacteri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09323A" w:rsidRDefault="00366B74" w:rsidP="0009323A">
            <w:r w:rsidRPr="0009323A">
              <w:t xml:space="preserve">0.5205703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09323A" w:rsidRDefault="00366B74" w:rsidP="0009323A">
            <w:r w:rsidRPr="0009323A">
              <w:t xml:space="preserve">0.637964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09323A" w:rsidRDefault="00366B74" w:rsidP="0009323A">
            <w:r w:rsidRPr="0009323A">
              <w:t xml:space="preserve">0.598992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09323A" w:rsidRDefault="00366B74" w:rsidP="0009323A">
            <w:r w:rsidRPr="0009323A">
              <w:t xml:space="preserve">0.496468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09323A" w:rsidRDefault="00366B74" w:rsidP="00EE0590">
            <w:r w:rsidRPr="00EE0590">
              <w:t xml:space="preserve">0.5917379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09323A" w:rsidRDefault="00366B74" w:rsidP="00EE0590">
            <w:r w:rsidRPr="00EE0590">
              <w:t xml:space="preserve">0.4565847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EC7399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C7399" w:rsidRDefault="00EC7399" w:rsidP="00EC7399">
            <w:r>
              <w:lastRenderedPageBreak/>
              <w:t>Phylum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:rsidR="00EC7399" w:rsidRDefault="00EC7399" w:rsidP="00EC7399">
            <w:r>
              <w:t>Enzyme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EC7399" w:rsidRDefault="00EC7399" w:rsidP="00EC7399">
            <w:proofErr w:type="spellStart"/>
            <w:r>
              <w:t>C</w:t>
            </w:r>
            <w:r w:rsidRPr="00E94318">
              <w:rPr>
                <w:vertAlign w:val="subscript"/>
              </w:rPr>
              <w:t>mean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399" w:rsidRDefault="00EC7399" w:rsidP="00EC7399">
            <w:r>
              <w:t>P-value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66B74" w:rsidRDefault="00EC7399">
            <w:proofErr w:type="spellStart"/>
            <w:r>
              <w:t>Acidobacteri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:rsidR="00366B74" w:rsidRDefault="00366B74" w:rsidP="00F1090E">
            <w:r>
              <w:t>LPMO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366B74" w:rsidRPr="00EE0590" w:rsidRDefault="00366B74" w:rsidP="00EE0590">
            <w:r>
              <w:t>-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6B74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r>
              <w:t>Proteobacteria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EE0590" w:rsidRDefault="00366B74" w:rsidP="006C3761">
            <w:r w:rsidRPr="006C3761">
              <w:t xml:space="preserve">0.5717478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61209F">
            <w:r w:rsidRPr="0061209F">
              <w:t xml:space="preserve">0.812206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EE0590">
            <w:r w:rsidRPr="0040120B">
              <w:t>0.777551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EE0590" w:rsidRDefault="00366B74" w:rsidP="00990081">
            <w:r w:rsidRPr="00990081">
              <w:t xml:space="preserve">0.684167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EE0590" w:rsidRDefault="00366B74" w:rsidP="00631037">
            <w:r w:rsidRPr="00631037">
              <w:t xml:space="preserve">0.518139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EE0590" w:rsidRDefault="00366B74" w:rsidP="00174B9E">
            <w:r w:rsidRPr="00174B9E">
              <w:t xml:space="preserve">0.512886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EE0590" w:rsidRDefault="00366B74" w:rsidP="00620B5A">
            <w:r w:rsidRPr="00620B5A">
              <w:t xml:space="preserve">0.6906509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093689" w:rsidRDefault="00366B74" w:rsidP="00F1090E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 w:rsidP="00F1090E">
            <w:proofErr w:type="spellStart"/>
            <w:r>
              <w:t>Firmicutes_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EE0590" w:rsidRDefault="00366B74" w:rsidP="00F109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DA3DD0">
              <w:t>0.7740129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F1090E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F1090E">
            <w:r w:rsidRPr="00E54F50">
              <w:t>0.719741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F1090E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F1090E">
            <w:r w:rsidRPr="00E54F50">
              <w:t>0.8158747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F1090E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EE0590" w:rsidRDefault="00366B74" w:rsidP="00F1090E">
            <w:r w:rsidRPr="00362657">
              <w:t>0.6736458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F1090E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EE0590" w:rsidRDefault="00366B74" w:rsidP="00F1090E">
            <w:r w:rsidRPr="00880D1A">
              <w:t>0.7858945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F1090E"/>
        </w:tc>
        <w:tc>
          <w:tcPr>
            <w:tcW w:w="2559" w:type="dxa"/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EE0590" w:rsidRDefault="00366B74" w:rsidP="00F1090E">
            <w:r w:rsidRPr="009426B0">
              <w:t>0.5896569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 w:rsidP="00F1090E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F1090E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9426B0" w:rsidRDefault="00366B74" w:rsidP="00F1090E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Default="00366B74" w:rsidP="00226936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 w:rsidP="00226936">
            <w:r>
              <w:t>Firmicutes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7B50A8" w:rsidRDefault="00366B74" w:rsidP="00226936">
            <w:r w:rsidRPr="007B50A8">
              <w:t xml:space="preserve">0.06518463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45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226936">
            <w:r w:rsidRPr="00862E73">
              <w:t xml:space="preserve">0.5261866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226936">
            <w:r w:rsidRPr="00862E73">
              <w:t xml:space="preserve">0.842432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EE0590" w:rsidRDefault="00366B74" w:rsidP="00226936">
            <w:r w:rsidRPr="00862E73">
              <w:t xml:space="preserve">0.645294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EE0590" w:rsidRDefault="00366B74" w:rsidP="00226936">
            <w:r w:rsidRPr="00862E73">
              <w:t xml:space="preserve">0.295086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EE0590" w:rsidRDefault="00366B74" w:rsidP="0071604F">
            <w:r w:rsidRPr="0071604F">
              <w:t xml:space="preserve">0.640768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3E1A57" w:rsidRDefault="00366B74" w:rsidP="00F1090E">
            <w:pPr>
              <w:rPr>
                <w:b/>
              </w:rPr>
            </w:pPr>
            <w:r w:rsidRPr="003E1A57">
              <w:rPr>
                <w:b/>
              </w:rP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EE0590" w:rsidRDefault="00366B74" w:rsidP="0071604F">
            <w:r w:rsidRPr="0071604F">
              <w:t xml:space="preserve">0.7350063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 w:rsidP="00226936">
            <w:proofErr w:type="spellStart"/>
            <w:r>
              <w:t>Firmicutes_C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EE0590" w:rsidRDefault="00366B74" w:rsidP="00FC4575">
            <w:r w:rsidRPr="00FC4575">
              <w:t xml:space="preserve">0.6090167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proofErr w:type="spellStart"/>
            <w:r w:rsidRPr="003E1A57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FC4575">
            <w:r w:rsidRPr="00FC4575">
              <w:t xml:space="preserve">0.576650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cello/</w:t>
            </w:r>
            <w:proofErr w:type="spellStart"/>
            <w:r w:rsidRPr="003E1A57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EE0590" w:rsidRDefault="00366B74" w:rsidP="008B7880">
            <w:r w:rsidRPr="008B7880">
              <w:t xml:space="preserve">0.727831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EE0590" w:rsidRDefault="00366B74" w:rsidP="008B7880">
            <w:r w:rsidRPr="008B7880">
              <w:t xml:space="preserve">0.917003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Default="00366B74" w:rsidP="00226936">
            <w:r>
              <w:t>xylanases/xyloglucanases</w:t>
            </w:r>
          </w:p>
        </w:tc>
        <w:tc>
          <w:tcPr>
            <w:tcW w:w="1343" w:type="dxa"/>
          </w:tcPr>
          <w:p w:rsidR="00366B74" w:rsidRPr="00EE0590" w:rsidRDefault="00366B74" w:rsidP="00EE0590">
            <w:r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</w:tcPr>
          <w:p w:rsidR="00366B74" w:rsidRPr="003E1A57" w:rsidRDefault="00366B74" w:rsidP="00226936">
            <w:pPr>
              <w:rPr>
                <w:b/>
              </w:rPr>
            </w:pPr>
            <w:r w:rsidRPr="003E1A57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EE0590" w:rsidRDefault="00366B74" w:rsidP="008B7880">
            <w:r w:rsidRPr="008B7880">
              <w:t xml:space="preserve">0.84263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093689" w:rsidRDefault="00366B74" w:rsidP="00226936">
            <w:r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 w:rsidP="00226936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EE0590" w:rsidRDefault="00366B74" w:rsidP="00226936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Default="00366B74" w:rsidP="00226936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Desulfobacter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7B50A8" w:rsidRDefault="00366B74" w:rsidP="00EE0590">
            <w:r w:rsidRPr="007B50A8">
              <w:t>0.1636391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16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4D43B3" w:rsidRDefault="00366B74" w:rsidP="00EE0590">
            <w:r w:rsidRPr="004D43B3">
              <w:t>0.5179253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4D43B3" w:rsidRDefault="00366B74" w:rsidP="00EE0590">
            <w:r w:rsidRPr="004D43B3">
              <w:t>0.3861175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EE0590">
            <w:r w:rsidRPr="007B50A8">
              <w:t>-0.02764696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582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EE0590">
            <w:r w:rsidRPr="007B50A8">
              <w:t>-0.01070392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759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pectinases</w:t>
            </w:r>
          </w:p>
        </w:tc>
        <w:tc>
          <w:tcPr>
            <w:tcW w:w="1343" w:type="dxa"/>
          </w:tcPr>
          <w:p w:rsidR="00366B74" w:rsidRPr="007B50A8" w:rsidRDefault="00366B74" w:rsidP="00EE0590">
            <w:r w:rsidRPr="007B50A8">
              <w:t>-0.01262723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186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4D43B3" w:rsidRDefault="00366B74" w:rsidP="00226936">
            <w:pPr>
              <w:rPr>
                <w:color w:val="FF0000"/>
              </w:rPr>
            </w:pPr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4D43B3" w:rsidRDefault="00366B74" w:rsidP="00EE0590">
            <w:pPr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4D43B3" w:rsidRDefault="00366B74" w:rsidP="00F1090E">
            <w:pPr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Desulfobacterota_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Default="00366B74" w:rsidP="00226936">
            <w: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B8594F" w:rsidRDefault="00366B74" w:rsidP="0045092D">
            <w:r w:rsidRPr="0045092D">
              <w:t xml:space="preserve">0.8859026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B8594F" w:rsidRDefault="00366B74" w:rsidP="0045092D">
            <w:r w:rsidRPr="0045092D">
              <w:t xml:space="preserve">0.785448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Default="00366B74" w:rsidP="00226936">
            <w:r>
              <w:t>chitinases</w:t>
            </w:r>
          </w:p>
        </w:tc>
        <w:tc>
          <w:tcPr>
            <w:tcW w:w="1343" w:type="dxa"/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Default="00366B74" w:rsidP="00226936">
            <w:r>
              <w:t>xylanases/xyloglucanases</w:t>
            </w:r>
          </w:p>
        </w:tc>
        <w:tc>
          <w:tcPr>
            <w:tcW w:w="1343" w:type="dxa"/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Default="00366B74" w:rsidP="00226936">
            <w:r>
              <w:t>pectinases</w:t>
            </w:r>
          </w:p>
        </w:tc>
        <w:tc>
          <w:tcPr>
            <w:tcW w:w="1343" w:type="dxa"/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7B50A8" w:rsidRDefault="00366B74" w:rsidP="00226936">
            <w:r w:rsidRPr="007B50A8"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Armatinomonad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7B50A8" w:rsidRDefault="00366B74" w:rsidP="000C66C9">
            <w:r w:rsidRPr="007B50A8">
              <w:t xml:space="preserve">0.1860595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7B50A8" w:rsidRDefault="00366B74" w:rsidP="000C66C9">
            <w:r w:rsidRPr="007B50A8">
              <w:t xml:space="preserve">0.047 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B8594F" w:rsidRDefault="00366B74" w:rsidP="000C66C9">
            <w:r w:rsidRPr="000C66C9">
              <w:t xml:space="preserve">0.494342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433344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B50A8" w:rsidRDefault="00366B74" w:rsidP="00AC09D9">
            <w:r w:rsidRPr="007B50A8">
              <w:t xml:space="preserve">0.2646152 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7B50A8" w:rsidRDefault="00366B74" w:rsidP="00AC09D9">
            <w:r w:rsidRPr="007B50A8">
              <w:t xml:space="preserve">0.025 </w:t>
            </w:r>
          </w:p>
        </w:tc>
      </w:tr>
      <w:tr w:rsidR="00433344" w:rsidTr="00433344"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3344" w:rsidRDefault="00433344" w:rsidP="007F1933">
            <w:r>
              <w:lastRenderedPageBreak/>
              <w:t>Phylum</w:t>
            </w: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</w:tcPr>
          <w:p w:rsidR="00433344" w:rsidRDefault="00433344" w:rsidP="007F1933">
            <w:r>
              <w:t>Enzyme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433344" w:rsidRDefault="00433344" w:rsidP="007F1933">
            <w:proofErr w:type="spellStart"/>
            <w:r>
              <w:t>C</w:t>
            </w:r>
            <w:r w:rsidRPr="00E94318">
              <w:rPr>
                <w:vertAlign w:val="subscript"/>
              </w:rPr>
              <w:t>mean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344" w:rsidRDefault="00433344" w:rsidP="007F1933">
            <w:r>
              <w:t>P-value</w:t>
            </w:r>
          </w:p>
        </w:tc>
      </w:tr>
      <w:tr w:rsidR="00366B74" w:rsidTr="00433344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433344">
            <w:proofErr w:type="spellStart"/>
            <w:r>
              <w:t>Armatinomonad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hitin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B8594F" w:rsidRDefault="00366B74" w:rsidP="00AC09D9">
            <w:r w:rsidRPr="00AC09D9">
              <w:t xml:space="preserve">0.5358766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3715F1">
            <w:r w:rsidRPr="007B50A8">
              <w:t xml:space="preserve">-0.07303066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3715F1">
            <w:r w:rsidRPr="007B50A8">
              <w:t xml:space="preserve">0.585 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B8594F" w:rsidRDefault="00366B74" w:rsidP="003715F1">
            <w:r w:rsidRPr="003715F1">
              <w:t xml:space="preserve">0.483436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Campylobacter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Default="00366B74" w:rsidP="00226936">
            <w: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7B50A8">
            <w:pPr>
              <w:tabs>
                <w:tab w:val="right" w:pos="2343"/>
              </w:tabs>
            </w:pPr>
            <w:proofErr w:type="spellStart"/>
            <w:r w:rsidRPr="007B50A8">
              <w:t>alphaglucanases</w:t>
            </w:r>
            <w:proofErr w:type="spellEnd"/>
            <w:r w:rsidRPr="007B50A8">
              <w:tab/>
            </w:r>
          </w:p>
        </w:tc>
        <w:tc>
          <w:tcPr>
            <w:tcW w:w="1343" w:type="dxa"/>
          </w:tcPr>
          <w:p w:rsidR="00366B74" w:rsidRPr="007B50A8" w:rsidRDefault="00366B74" w:rsidP="0083799E">
            <w:r w:rsidRPr="007B50A8">
              <w:t xml:space="preserve">-0.024403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83799E">
            <w:r w:rsidRPr="007B50A8">
              <w:t xml:space="preserve">0.027 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B8594F" w:rsidRDefault="00366B74" w:rsidP="0083799E">
            <w:r w:rsidRPr="0083799E">
              <w:t>0.4552443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83799E">
            <w:r w:rsidRPr="007B50A8">
              <w:t>-0.07293718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604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Default="00366B74" w:rsidP="00226936">
            <w:r>
              <w:t>xylanases/xyloglucanases</w:t>
            </w:r>
          </w:p>
        </w:tc>
        <w:tc>
          <w:tcPr>
            <w:tcW w:w="1343" w:type="dxa"/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B8594F" w:rsidRDefault="00366B74" w:rsidP="0083799E">
            <w:r w:rsidRPr="0083799E">
              <w:t xml:space="preserve">0.532794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4D43B3" w:rsidRDefault="00366B74" w:rsidP="00226936">
            <w:r w:rsidRPr="004D43B3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r>
              <w:t>Cyanobacteria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1B465A" w:rsidRDefault="00366B74" w:rsidP="00226936">
            <w:pPr>
              <w:rPr>
                <w:color w:val="FF0000"/>
              </w:rPr>
            </w:pPr>
            <w:r w:rsidRPr="007B50A8"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7B50A8" w:rsidRDefault="00366B74" w:rsidP="001B465A">
            <w:r w:rsidRPr="007B50A8">
              <w:t xml:space="preserve">0.04956747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204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1B465A">
            <w:r w:rsidRPr="007B50A8">
              <w:t xml:space="preserve">0.370717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1B465A">
            <w:r w:rsidRPr="007B50A8">
              <w:t xml:space="preserve">0.356333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025F07">
            <w:r w:rsidRPr="007B50A8">
              <w:t xml:space="preserve">0.2995019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02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025F07">
            <w:r w:rsidRPr="007B50A8">
              <w:t xml:space="preserve">0.1309409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72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pectinases</w:t>
            </w:r>
          </w:p>
        </w:tc>
        <w:tc>
          <w:tcPr>
            <w:tcW w:w="1343" w:type="dxa"/>
          </w:tcPr>
          <w:p w:rsidR="00366B74" w:rsidRPr="007B50A8" w:rsidRDefault="00366B74" w:rsidP="005476CB">
            <w:r w:rsidRPr="007B50A8">
              <w:t xml:space="preserve">-0.0213048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327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Deinococc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Default="00366B74" w:rsidP="00226936">
            <w: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roofErr w:type="spellStart"/>
            <w:r w:rsidRPr="007B50A8"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8733ED">
            <w:r w:rsidRPr="007B50A8">
              <w:t xml:space="preserve">0.286062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05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cello/</w:t>
            </w:r>
            <w:proofErr w:type="spellStart"/>
            <w:r w:rsidRPr="007B50A8"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8733ED">
            <w:r w:rsidRPr="007B50A8">
              <w:t xml:space="preserve">-0.0191361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17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Default="00366B74" w:rsidP="00226936">
            <w:r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8733ED">
            <w:r w:rsidRPr="007B50A8">
              <w:t xml:space="preserve">-0.0324682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42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7B50A8" w:rsidRDefault="00366B74" w:rsidP="008733ED">
            <w:r w:rsidRPr="007B50A8">
              <w:t xml:space="preserve">-0.0324682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39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366B74" w:rsidRPr="007B50A8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Marinisomat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7B50A8" w:rsidRDefault="00366B74" w:rsidP="005E6FC9">
            <w:r w:rsidRPr="007B50A8">
              <w:t xml:space="preserve">0.4816683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5E6FC9">
            <w:r w:rsidRPr="007B50A8">
              <w:t xml:space="preserve">0.772284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5E6FC9">
            <w:r w:rsidRPr="007B50A8">
              <w:t xml:space="preserve">0.3687679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5E6FC9">
            <w:r w:rsidRPr="007B50A8">
              <w:t xml:space="preserve">0.636866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5E6FC9">
            <w:r w:rsidRPr="007B50A8">
              <w:t xml:space="preserve">0.484638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04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7B50A8" w:rsidRDefault="00366B74" w:rsidP="005E6FC9">
            <w:r w:rsidRPr="007B50A8">
              <w:t xml:space="preserve">0.48217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3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366B74" w:rsidRPr="007B50A8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Myxococc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Pr="007B50A8" w:rsidRDefault="00366B74" w:rsidP="00226936">
            <w:pPr>
              <w:rPr>
                <w:b/>
                <w:color w:val="E36C0A" w:themeColor="accent6" w:themeShade="BF"/>
              </w:rPr>
            </w:pPr>
            <w:r w:rsidRPr="007B50A8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7B50A8" w:rsidRDefault="00366B74" w:rsidP="009C4A0D">
            <w:r w:rsidRPr="007B50A8">
              <w:t xml:space="preserve">0.4604105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04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E00C04">
            <w:r w:rsidRPr="007B50A8">
              <w:t xml:space="preserve">0.569415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226936">
            <w:r w:rsidRPr="007B50A8">
              <w:t>0.00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 w:rsidP="00787801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  <w:color w:val="E36C0A" w:themeColor="accent6" w:themeShade="BF"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E00C04">
            <w:r w:rsidRPr="007B50A8">
              <w:t xml:space="preserve">0.267818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15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</w:rPr>
            </w:pPr>
            <w:r w:rsidRPr="007B50A8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0.271310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01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0.06108171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83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Pr>
              <w:rPr>
                <w:b/>
                <w:color w:val="E36C0A" w:themeColor="accent6" w:themeShade="BF"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0.410563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002</w:t>
            </w:r>
          </w:p>
        </w:tc>
      </w:tr>
      <w:tr w:rsidR="00366B74" w:rsidRPr="007B50A8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366B7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366B74" w:rsidRDefault="00366B74">
            <w:proofErr w:type="spellStart"/>
            <w:r>
              <w:t>Nitrospir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366B74" w:rsidRDefault="00366B74" w:rsidP="00226936">
            <w: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366B74" w:rsidRPr="00B8594F" w:rsidRDefault="00366B74" w:rsidP="00EE0590">
            <w:r>
              <w:t>-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366B74" w:rsidRPr="00B8594F" w:rsidRDefault="00366B74" w:rsidP="00F1090E">
            <w:r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proofErr w:type="spellStart"/>
            <w:r w:rsidRPr="007B50A8">
              <w:t>alphaglucan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-0.172537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842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cello/</w:t>
            </w:r>
            <w:proofErr w:type="spellStart"/>
            <w:r w:rsidRPr="007B50A8">
              <w:t>xylobiases</w:t>
            </w:r>
            <w:proofErr w:type="spellEnd"/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0.0149467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295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B50A8" w:rsidRDefault="00366B74" w:rsidP="00226936">
            <w:r w:rsidRPr="007B50A8">
              <w:t>chitinases</w:t>
            </w:r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-0.0658112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426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Default="00366B74" w:rsidP="00226936">
            <w:r>
              <w:t>xylanases/xyloglucanases</w:t>
            </w:r>
          </w:p>
        </w:tc>
        <w:tc>
          <w:tcPr>
            <w:tcW w:w="1343" w:type="dxa"/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</w:tcBorders>
          </w:tcPr>
          <w:p w:rsidR="00366B74" w:rsidRDefault="00366B74"/>
        </w:tc>
        <w:tc>
          <w:tcPr>
            <w:tcW w:w="2559" w:type="dxa"/>
          </w:tcPr>
          <w:p w:rsidR="00366B74" w:rsidRPr="00700BBE" w:rsidRDefault="00366B74" w:rsidP="00226936">
            <w:pPr>
              <w:rPr>
                <w:color w:val="FF0000"/>
              </w:rPr>
            </w:pPr>
            <w:r w:rsidRPr="007B50A8">
              <w:t>pectinases</w:t>
            </w:r>
          </w:p>
        </w:tc>
        <w:tc>
          <w:tcPr>
            <w:tcW w:w="1343" w:type="dxa"/>
          </w:tcPr>
          <w:p w:rsidR="00366B74" w:rsidRPr="007B50A8" w:rsidRDefault="00366B74" w:rsidP="00700BBE">
            <w:r w:rsidRPr="007B50A8">
              <w:t xml:space="preserve">-0.0504685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0.387</w:t>
            </w:r>
          </w:p>
        </w:tc>
      </w:tr>
      <w:tr w:rsidR="00366B7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366B74" w:rsidRDefault="00366B74"/>
        </w:tc>
        <w:tc>
          <w:tcPr>
            <w:tcW w:w="2559" w:type="dxa"/>
            <w:tcBorders>
              <w:bottom w:val="single" w:sz="4" w:space="0" w:color="auto"/>
            </w:tcBorders>
          </w:tcPr>
          <w:p w:rsidR="00366B74" w:rsidRDefault="00366B7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366B74" w:rsidRPr="007B50A8" w:rsidRDefault="00366B74" w:rsidP="00EE0590">
            <w:r w:rsidRPr="007B50A8"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366B74" w:rsidRPr="007B50A8" w:rsidRDefault="00366B74" w:rsidP="00F1090E">
            <w:r w:rsidRPr="007B50A8">
              <w:t>-</w:t>
            </w:r>
          </w:p>
        </w:tc>
      </w:tr>
      <w:tr w:rsidR="0043334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433344" w:rsidRDefault="00433344" w:rsidP="007F1933">
            <w:r>
              <w:lastRenderedPageBreak/>
              <w:t>Phylum</w:t>
            </w:r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433344" w:rsidRDefault="00433344" w:rsidP="007F1933">
            <w:r>
              <w:t>Enzym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433344" w:rsidRDefault="00433344" w:rsidP="007F1933">
            <w:proofErr w:type="spellStart"/>
            <w:r>
              <w:t>C</w:t>
            </w:r>
            <w:r w:rsidRPr="00E94318">
              <w:rPr>
                <w:vertAlign w:val="subscript"/>
              </w:rPr>
              <w:t>mean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433344" w:rsidRDefault="00433344" w:rsidP="007F1933">
            <w:r>
              <w:t>P-value</w:t>
            </w:r>
          </w:p>
        </w:tc>
      </w:tr>
      <w:tr w:rsidR="0043334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433344" w:rsidRDefault="00433344">
            <w:proofErr w:type="spellStart"/>
            <w:r>
              <w:t>Spirochaet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433344" w:rsidRPr="007B50A8" w:rsidRDefault="00433344" w:rsidP="00213C93">
            <w:r w:rsidRPr="007B50A8">
              <w:t xml:space="preserve">0.2138242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433344" w:rsidRPr="007B50A8" w:rsidRDefault="00433344" w:rsidP="00F1090E">
            <w:r w:rsidRPr="007B50A8">
              <w:t>0.028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433344" w:rsidRPr="007B50A8" w:rsidRDefault="00433344" w:rsidP="00213C93">
            <w:r w:rsidRPr="007B50A8">
              <w:t xml:space="preserve">0.581308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7B50A8" w:rsidRDefault="00433344" w:rsidP="00226936">
            <w:r w:rsidRPr="007B50A8"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433344" w:rsidRPr="007B50A8" w:rsidRDefault="00433344" w:rsidP="00213C93">
            <w:r w:rsidRPr="007B50A8">
              <w:t xml:space="preserve">0.1921723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7B50A8" w:rsidRDefault="00433344" w:rsidP="00F1090E">
            <w:r w:rsidRPr="007B50A8">
              <w:t>0.024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433344" w:rsidRPr="007B50A8" w:rsidRDefault="00433344" w:rsidP="00213C93">
            <w:r w:rsidRPr="007B50A8">
              <w:t xml:space="preserve">0.472860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7B50A8" w:rsidRDefault="00433344" w:rsidP="00F1090E">
            <w:r w:rsidRPr="007B50A8">
              <w:t>0.001</w:t>
            </w:r>
          </w:p>
        </w:tc>
        <w:bookmarkStart w:id="0" w:name="_GoBack"/>
        <w:bookmarkEnd w:id="0"/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r w:rsidRPr="007B50A8">
              <w:t>xylanases/xyloglucanases</w:t>
            </w:r>
          </w:p>
        </w:tc>
        <w:tc>
          <w:tcPr>
            <w:tcW w:w="1343" w:type="dxa"/>
          </w:tcPr>
          <w:p w:rsidR="00433344" w:rsidRPr="007B50A8" w:rsidRDefault="00433344" w:rsidP="00213C93">
            <w:r w:rsidRPr="007B50A8">
              <w:t xml:space="preserve">-0.03851098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7B50A8" w:rsidRDefault="00433344" w:rsidP="00F1090E">
            <w:r w:rsidRPr="007B50A8">
              <w:t>0.436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433344" w:rsidRPr="007B50A8" w:rsidRDefault="00433344" w:rsidP="00213C93">
            <w:r w:rsidRPr="007B50A8">
              <w:t xml:space="preserve">0.5325815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7B50A8" w:rsidRDefault="00433344" w:rsidP="00226936">
            <w:r w:rsidRPr="007B50A8"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433344" w:rsidRDefault="00433344"/>
        </w:tc>
        <w:tc>
          <w:tcPr>
            <w:tcW w:w="2559" w:type="dxa"/>
            <w:tcBorders>
              <w:bottom w:val="single" w:sz="4" w:space="0" w:color="auto"/>
            </w:tcBorders>
          </w:tcPr>
          <w:p w:rsidR="00433344" w:rsidRDefault="0043334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433344" w:rsidRPr="00B8594F" w:rsidRDefault="00433344" w:rsidP="00EE0590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433344" w:rsidRPr="00B8594F" w:rsidRDefault="00433344" w:rsidP="00F1090E">
            <w:r>
              <w:t>-</w:t>
            </w:r>
          </w:p>
        </w:tc>
      </w:tr>
      <w:tr w:rsidR="00433344" w:rsidTr="00EC7399">
        <w:tc>
          <w:tcPr>
            <w:tcW w:w="2002" w:type="dxa"/>
            <w:tcBorders>
              <w:top w:val="single" w:sz="4" w:space="0" w:color="auto"/>
              <w:left w:val="single" w:sz="4" w:space="0" w:color="auto"/>
            </w:tcBorders>
          </w:tcPr>
          <w:p w:rsidR="00433344" w:rsidRPr="00C835E8" w:rsidRDefault="00433344">
            <w:proofErr w:type="spellStart"/>
            <w:r w:rsidRPr="00C835E8">
              <w:t>Thermotogota</w:t>
            </w:r>
            <w:proofErr w:type="spellEnd"/>
          </w:p>
        </w:tc>
        <w:tc>
          <w:tcPr>
            <w:tcW w:w="2559" w:type="dxa"/>
            <w:tcBorders>
              <w:top w:val="single" w:sz="4" w:space="0" w:color="auto"/>
            </w:tcBorders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cellulase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433344" w:rsidRPr="00B8594F" w:rsidRDefault="00433344" w:rsidP="00245571">
            <w:r w:rsidRPr="00245571">
              <w:t xml:space="preserve">0.7182233 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</w:tcPr>
          <w:p w:rsidR="00433344" w:rsidRPr="00B8594F" w:rsidRDefault="00433344" w:rsidP="00226936">
            <w:r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proofErr w:type="spellStart"/>
            <w:r w:rsidRPr="007B50A8">
              <w:rPr>
                <w:b/>
              </w:rPr>
              <w:t>alphaglucanases</w:t>
            </w:r>
            <w:proofErr w:type="spellEnd"/>
          </w:p>
        </w:tc>
        <w:tc>
          <w:tcPr>
            <w:tcW w:w="1343" w:type="dxa"/>
          </w:tcPr>
          <w:p w:rsidR="00433344" w:rsidRPr="00B8594F" w:rsidRDefault="00433344" w:rsidP="00245571">
            <w:r w:rsidRPr="00245571">
              <w:t xml:space="preserve">0.6609254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B8594F" w:rsidRDefault="00433344" w:rsidP="00226936">
            <w:r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cello/</w:t>
            </w:r>
            <w:proofErr w:type="spellStart"/>
            <w:r w:rsidRPr="007B50A8">
              <w:rPr>
                <w:b/>
              </w:rPr>
              <w:t>xylobiases</w:t>
            </w:r>
            <w:proofErr w:type="spellEnd"/>
          </w:p>
        </w:tc>
        <w:tc>
          <w:tcPr>
            <w:tcW w:w="1343" w:type="dxa"/>
          </w:tcPr>
          <w:p w:rsidR="00433344" w:rsidRPr="00B8594F" w:rsidRDefault="00433344" w:rsidP="00245571">
            <w:r w:rsidRPr="00245571">
              <w:t xml:space="preserve">0.4400532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B8594F" w:rsidRDefault="00433344" w:rsidP="00226936">
            <w:r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chitinases</w:t>
            </w:r>
          </w:p>
        </w:tc>
        <w:tc>
          <w:tcPr>
            <w:tcW w:w="1343" w:type="dxa"/>
          </w:tcPr>
          <w:p w:rsidR="00433344" w:rsidRPr="00B8594F" w:rsidRDefault="00433344" w:rsidP="00245571">
            <w:r w:rsidRPr="00245571">
              <w:t xml:space="preserve">0.6595647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B8594F" w:rsidRDefault="00433344" w:rsidP="00226936">
            <w:r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xylanases/xyloglucanases</w:t>
            </w:r>
          </w:p>
        </w:tc>
        <w:tc>
          <w:tcPr>
            <w:tcW w:w="1343" w:type="dxa"/>
          </w:tcPr>
          <w:p w:rsidR="00433344" w:rsidRPr="00B8594F" w:rsidRDefault="00433344" w:rsidP="00245571">
            <w:r w:rsidRPr="00245571">
              <w:t xml:space="preserve">0.6744308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B8594F" w:rsidRDefault="00433344" w:rsidP="00226936">
            <w:r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</w:tcBorders>
          </w:tcPr>
          <w:p w:rsidR="00433344" w:rsidRDefault="00433344"/>
        </w:tc>
        <w:tc>
          <w:tcPr>
            <w:tcW w:w="2559" w:type="dxa"/>
          </w:tcPr>
          <w:p w:rsidR="00433344" w:rsidRPr="007B50A8" w:rsidRDefault="00433344" w:rsidP="00226936">
            <w:pPr>
              <w:rPr>
                <w:b/>
              </w:rPr>
            </w:pPr>
            <w:r w:rsidRPr="007B50A8">
              <w:rPr>
                <w:b/>
              </w:rPr>
              <w:t>pectinases</w:t>
            </w:r>
          </w:p>
        </w:tc>
        <w:tc>
          <w:tcPr>
            <w:tcW w:w="1343" w:type="dxa"/>
          </w:tcPr>
          <w:p w:rsidR="00433344" w:rsidRPr="00B8594F" w:rsidRDefault="00433344" w:rsidP="00245571">
            <w:r w:rsidRPr="00245571">
              <w:t xml:space="preserve">0.6736998 </w:t>
            </w:r>
          </w:p>
        </w:tc>
        <w:tc>
          <w:tcPr>
            <w:tcW w:w="959" w:type="dxa"/>
            <w:tcBorders>
              <w:right w:val="single" w:sz="4" w:space="0" w:color="auto"/>
            </w:tcBorders>
          </w:tcPr>
          <w:p w:rsidR="00433344" w:rsidRPr="00B8594F" w:rsidRDefault="00433344" w:rsidP="00226936">
            <w:r>
              <w:t>0.001</w:t>
            </w:r>
          </w:p>
        </w:tc>
      </w:tr>
      <w:tr w:rsidR="00433344" w:rsidTr="00EC7399">
        <w:tc>
          <w:tcPr>
            <w:tcW w:w="2002" w:type="dxa"/>
            <w:tcBorders>
              <w:left w:val="single" w:sz="4" w:space="0" w:color="auto"/>
              <w:bottom w:val="single" w:sz="4" w:space="0" w:color="auto"/>
            </w:tcBorders>
          </w:tcPr>
          <w:p w:rsidR="00433344" w:rsidRDefault="00433344"/>
        </w:tc>
        <w:tc>
          <w:tcPr>
            <w:tcW w:w="2559" w:type="dxa"/>
            <w:tcBorders>
              <w:bottom w:val="single" w:sz="4" w:space="0" w:color="auto"/>
            </w:tcBorders>
          </w:tcPr>
          <w:p w:rsidR="00433344" w:rsidRDefault="00433344" w:rsidP="00226936">
            <w:r>
              <w:t>LPMO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433344" w:rsidRPr="00B8594F" w:rsidRDefault="00433344" w:rsidP="00EE0590">
            <w:r>
              <w:t>-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:rsidR="00433344" w:rsidRPr="00B8594F" w:rsidRDefault="00433344" w:rsidP="00F1090E">
            <w:r>
              <w:t>-</w:t>
            </w:r>
          </w:p>
        </w:tc>
      </w:tr>
    </w:tbl>
    <w:p w:rsidR="00093689" w:rsidRDefault="00093689"/>
    <w:p w:rsidR="00093689" w:rsidRDefault="00093689"/>
    <w:p w:rsidR="00787801" w:rsidRDefault="00787801"/>
    <w:p w:rsidR="00787801" w:rsidRDefault="00787801"/>
    <w:p w:rsidR="00093689" w:rsidRDefault="00787801">
      <w:r>
        <w:fldChar w:fldCharType="begin"/>
      </w:r>
      <w:r>
        <w:instrText xml:space="preserve"> ADDIN EN.REFLIST </w:instrText>
      </w:r>
      <w:r>
        <w:fldChar w:fldCharType="end"/>
      </w:r>
    </w:p>
    <w:sectPr w:rsidR="00093689" w:rsidSect="00433344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833" w:rsidRDefault="00C55833" w:rsidP="00EC7399">
      <w:pPr>
        <w:spacing w:after="0" w:line="240" w:lineRule="auto"/>
      </w:pPr>
      <w:r>
        <w:separator/>
      </w:r>
    </w:p>
  </w:endnote>
  <w:endnote w:type="continuationSeparator" w:id="0">
    <w:p w:rsidR="00C55833" w:rsidRDefault="00C55833" w:rsidP="00EC7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833" w:rsidRDefault="00C55833" w:rsidP="00EC7399">
      <w:pPr>
        <w:spacing w:after="0" w:line="240" w:lineRule="auto"/>
      </w:pPr>
      <w:r>
        <w:separator/>
      </w:r>
    </w:p>
  </w:footnote>
  <w:footnote w:type="continuationSeparator" w:id="0">
    <w:p w:rsidR="00C55833" w:rsidRDefault="00C55833" w:rsidP="00EC73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344" w:rsidRDefault="00433344">
    <w:pPr>
      <w:pStyle w:val="Header"/>
    </w:pPr>
    <w:r w:rsidRPr="00433344">
      <w:t>Continuation 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v25zrpes2dznef5py509az5dearpwas5rv&quot;&gt;Ruben EndNote Library&lt;record-ids&gt;&lt;item&gt;1569&lt;/item&gt;&lt;/record-ids&gt;&lt;/item&gt;&lt;/Libraries&gt;"/>
  </w:docVars>
  <w:rsids>
    <w:rsidRoot w:val="00093689"/>
    <w:rsid w:val="00012A82"/>
    <w:rsid w:val="00020342"/>
    <w:rsid w:val="00025F07"/>
    <w:rsid w:val="0005005F"/>
    <w:rsid w:val="00062C37"/>
    <w:rsid w:val="0009323A"/>
    <w:rsid w:val="00093689"/>
    <w:rsid w:val="000C66C9"/>
    <w:rsid w:val="000D0214"/>
    <w:rsid w:val="000E7E69"/>
    <w:rsid w:val="00115AC0"/>
    <w:rsid w:val="00146926"/>
    <w:rsid w:val="00154744"/>
    <w:rsid w:val="00174B9E"/>
    <w:rsid w:val="001A266B"/>
    <w:rsid w:val="001B465A"/>
    <w:rsid w:val="00213C93"/>
    <w:rsid w:val="00226936"/>
    <w:rsid w:val="00244C2C"/>
    <w:rsid w:val="00245571"/>
    <w:rsid w:val="002711DE"/>
    <w:rsid w:val="002D7C77"/>
    <w:rsid w:val="002F1F1E"/>
    <w:rsid w:val="00362657"/>
    <w:rsid w:val="00366B74"/>
    <w:rsid w:val="003715F1"/>
    <w:rsid w:val="0037766B"/>
    <w:rsid w:val="003E1A57"/>
    <w:rsid w:val="003F35AD"/>
    <w:rsid w:val="0040120B"/>
    <w:rsid w:val="00433344"/>
    <w:rsid w:val="0045092D"/>
    <w:rsid w:val="00482DCD"/>
    <w:rsid w:val="004D43B3"/>
    <w:rsid w:val="004F315B"/>
    <w:rsid w:val="005476CB"/>
    <w:rsid w:val="00557BB4"/>
    <w:rsid w:val="00581557"/>
    <w:rsid w:val="005C4E45"/>
    <w:rsid w:val="005E6FC9"/>
    <w:rsid w:val="0061209F"/>
    <w:rsid w:val="00620B5A"/>
    <w:rsid w:val="00631037"/>
    <w:rsid w:val="00650BB0"/>
    <w:rsid w:val="006C3761"/>
    <w:rsid w:val="006D3801"/>
    <w:rsid w:val="006E6C18"/>
    <w:rsid w:val="00700BBE"/>
    <w:rsid w:val="0071604F"/>
    <w:rsid w:val="00787801"/>
    <w:rsid w:val="007920C2"/>
    <w:rsid w:val="007B50A8"/>
    <w:rsid w:val="007E7F6E"/>
    <w:rsid w:val="0083799E"/>
    <w:rsid w:val="0085330C"/>
    <w:rsid w:val="00862E73"/>
    <w:rsid w:val="008733ED"/>
    <w:rsid w:val="00880D1A"/>
    <w:rsid w:val="008B7880"/>
    <w:rsid w:val="008D2B44"/>
    <w:rsid w:val="00933FA8"/>
    <w:rsid w:val="009426B0"/>
    <w:rsid w:val="009857E2"/>
    <w:rsid w:val="00990081"/>
    <w:rsid w:val="009B7A24"/>
    <w:rsid w:val="009C4A0D"/>
    <w:rsid w:val="009D44CA"/>
    <w:rsid w:val="00AA4CA3"/>
    <w:rsid w:val="00AC09D9"/>
    <w:rsid w:val="00B12E85"/>
    <w:rsid w:val="00B80F3D"/>
    <w:rsid w:val="00B8594F"/>
    <w:rsid w:val="00BB23A9"/>
    <w:rsid w:val="00C2143A"/>
    <w:rsid w:val="00C55833"/>
    <w:rsid w:val="00C835E8"/>
    <w:rsid w:val="00CC3F88"/>
    <w:rsid w:val="00D2687F"/>
    <w:rsid w:val="00DA3DD0"/>
    <w:rsid w:val="00DD5FF4"/>
    <w:rsid w:val="00E00C04"/>
    <w:rsid w:val="00E332CA"/>
    <w:rsid w:val="00E54F50"/>
    <w:rsid w:val="00E71410"/>
    <w:rsid w:val="00E8027F"/>
    <w:rsid w:val="00E94318"/>
    <w:rsid w:val="00EA5F22"/>
    <w:rsid w:val="00EA6684"/>
    <w:rsid w:val="00EA7804"/>
    <w:rsid w:val="00EC7399"/>
    <w:rsid w:val="00EE0590"/>
    <w:rsid w:val="00EF24DB"/>
    <w:rsid w:val="00F1090E"/>
    <w:rsid w:val="00F206E4"/>
    <w:rsid w:val="00F83947"/>
    <w:rsid w:val="00FB0576"/>
    <w:rsid w:val="00FC27EE"/>
    <w:rsid w:val="00FC4575"/>
    <w:rsid w:val="00FE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09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090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1090E"/>
  </w:style>
  <w:style w:type="character" w:styleId="Hyperlink">
    <w:name w:val="Hyperlink"/>
    <w:basedOn w:val="DefaultParagraphFont"/>
    <w:uiPriority w:val="99"/>
    <w:unhideWhenUsed/>
    <w:rsid w:val="007878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7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399"/>
  </w:style>
  <w:style w:type="paragraph" w:styleId="Footer">
    <w:name w:val="footer"/>
    <w:basedOn w:val="Normal"/>
    <w:link w:val="FooterChar"/>
    <w:uiPriority w:val="99"/>
    <w:unhideWhenUsed/>
    <w:rsid w:val="00EC7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3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09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090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F1090E"/>
  </w:style>
  <w:style w:type="character" w:styleId="Hyperlink">
    <w:name w:val="Hyperlink"/>
    <w:basedOn w:val="DefaultParagraphFont"/>
    <w:uiPriority w:val="99"/>
    <w:unhideWhenUsed/>
    <w:rsid w:val="007878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3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7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399"/>
  </w:style>
  <w:style w:type="paragraph" w:styleId="Footer">
    <w:name w:val="footer"/>
    <w:basedOn w:val="Normal"/>
    <w:link w:val="FooterChar"/>
    <w:uiPriority w:val="99"/>
    <w:unhideWhenUsed/>
    <w:rsid w:val="00EC73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031552-3185-4EAC-97F5-08EEE5EF5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8</Words>
  <Characters>45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5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Mondejar Rubén</dc:creator>
  <cp:lastModifiedBy>Lopez Mondejar Rubén</cp:lastModifiedBy>
  <cp:revision>2</cp:revision>
  <cp:lastPrinted>2020-11-16T09:32:00Z</cp:lastPrinted>
  <dcterms:created xsi:type="dcterms:W3CDTF">2021-08-03T15:36:00Z</dcterms:created>
  <dcterms:modified xsi:type="dcterms:W3CDTF">2021-08-03T15:36:00Z</dcterms:modified>
</cp:coreProperties>
</file>